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81FE0" w14:textId="77777777" w:rsidR="00EC1076" w:rsidRPr="00841FF3" w:rsidRDefault="00EC1076" w:rsidP="00EC1076">
      <w:pPr>
        <w:pStyle w:val="Default"/>
        <w:spacing w:line="480" w:lineRule="auto"/>
        <w:rPr>
          <w:rFonts w:eastAsia="新宋体"/>
        </w:rPr>
      </w:pPr>
      <w:r w:rsidRPr="00BD3BA5">
        <w:rPr>
          <w:rFonts w:eastAsia="新宋体" w:hint="eastAsia"/>
          <w:szCs w:val="21"/>
        </w:rPr>
        <w:t xml:space="preserve">Table </w:t>
      </w:r>
      <w:r>
        <w:rPr>
          <w:rFonts w:eastAsia="新宋体"/>
          <w:szCs w:val="21"/>
        </w:rPr>
        <w:t>S</w:t>
      </w:r>
      <w:r w:rsidRPr="00BD3BA5">
        <w:rPr>
          <w:rFonts w:eastAsia="新宋体" w:hint="eastAsia"/>
          <w:szCs w:val="21"/>
        </w:rPr>
        <w:t>2</w:t>
      </w:r>
      <w:r>
        <w:rPr>
          <w:szCs w:val="21"/>
        </w:rPr>
        <w:t xml:space="preserve"> </w:t>
      </w:r>
      <w:r w:rsidRPr="00BD3BA5">
        <w:rPr>
          <w:rFonts w:eastAsia="新宋体"/>
          <w:szCs w:val="21"/>
        </w:rPr>
        <w:t xml:space="preserve">The </w:t>
      </w:r>
      <w:r>
        <w:rPr>
          <w:rFonts w:eastAsia="新宋体"/>
          <w:sz w:val="28"/>
        </w:rPr>
        <w:t>u</w:t>
      </w:r>
      <w:r w:rsidRPr="006A52EF">
        <w:rPr>
          <w:rFonts w:eastAsia="新宋体"/>
          <w:sz w:val="28"/>
        </w:rPr>
        <w:t>nivariate</w:t>
      </w:r>
      <w:r w:rsidRPr="00BD3BA5">
        <w:rPr>
          <w:rFonts w:eastAsia="新宋体"/>
          <w:szCs w:val="21"/>
        </w:rPr>
        <w:t xml:space="preserve"> analyses of factors associated with overall survival</w:t>
      </w:r>
      <w:r>
        <w:rPr>
          <w:rFonts w:eastAsia="新宋体"/>
          <w:szCs w:val="21"/>
        </w:rPr>
        <w:t xml:space="preserve"> and </w:t>
      </w:r>
      <w:r w:rsidRPr="0075481A">
        <w:rPr>
          <w:rFonts w:eastAsia="新宋体"/>
        </w:rPr>
        <w:t>cancer-specific survival</w:t>
      </w:r>
    </w:p>
    <w:tbl>
      <w:tblPr>
        <w:tblStyle w:val="a7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3"/>
        <w:gridCol w:w="1816"/>
        <w:gridCol w:w="841"/>
        <w:gridCol w:w="1995"/>
        <w:gridCol w:w="850"/>
      </w:tblGrid>
      <w:tr w:rsidR="00EC1076" w:rsidRPr="00DD20B3" w14:paraId="65E6E8E0" w14:textId="77777777" w:rsidTr="007306B6">
        <w:tc>
          <w:tcPr>
            <w:tcW w:w="300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98B86CE" w14:textId="77777777" w:rsidR="00EC1076" w:rsidRPr="00DD20B3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2437425"/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5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8BF49AD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-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 xml:space="preserve">univariate Cox </w:t>
            </w:r>
          </w:p>
          <w:p w14:paraId="6D7A5E91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284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A8AD006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-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 xml:space="preserve"> univariate Cox </w:t>
            </w:r>
          </w:p>
          <w:p w14:paraId="0A5B26A9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</w:tr>
      <w:tr w:rsidR="00EC1076" w:rsidRPr="00DD20B3" w14:paraId="4518EC28" w14:textId="77777777" w:rsidTr="007306B6">
        <w:tc>
          <w:tcPr>
            <w:tcW w:w="3003" w:type="dxa"/>
            <w:vMerge/>
            <w:tcBorders>
              <w:top w:val="nil"/>
              <w:bottom w:val="single" w:sz="8" w:space="0" w:color="auto"/>
            </w:tcBorders>
          </w:tcPr>
          <w:p w14:paraId="6680BE27" w14:textId="77777777" w:rsidR="00EC1076" w:rsidRPr="00DD20B3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</w:tcPr>
          <w:p w14:paraId="740BC3C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8" w:space="0" w:color="auto"/>
            </w:tcBorders>
          </w:tcPr>
          <w:p w14:paraId="02624219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995" w:type="dxa"/>
            <w:tcBorders>
              <w:top w:val="single" w:sz="8" w:space="0" w:color="auto"/>
              <w:bottom w:val="single" w:sz="8" w:space="0" w:color="auto"/>
            </w:tcBorders>
          </w:tcPr>
          <w:p w14:paraId="0E8E715B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99F735A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C1076" w:rsidRPr="00DD20B3" w14:paraId="6F4EFEBA" w14:textId="77777777" w:rsidTr="007306B6">
        <w:tc>
          <w:tcPr>
            <w:tcW w:w="3003" w:type="dxa"/>
            <w:tcBorders>
              <w:top w:val="single" w:sz="8" w:space="0" w:color="auto"/>
            </w:tcBorders>
          </w:tcPr>
          <w:p w14:paraId="682897AA" w14:textId="77777777" w:rsidR="00EC1076" w:rsidRPr="00DD20B3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16" w:type="dxa"/>
            <w:tcBorders>
              <w:top w:val="single" w:sz="8" w:space="0" w:color="auto"/>
            </w:tcBorders>
          </w:tcPr>
          <w:p w14:paraId="784F4C7D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8" w:space="0" w:color="auto"/>
            </w:tcBorders>
          </w:tcPr>
          <w:p w14:paraId="153661A8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</w:tcPr>
          <w:p w14:paraId="624D227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42F8D5D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26D6F094" w14:textId="77777777" w:rsidTr="007306B6">
        <w:tc>
          <w:tcPr>
            <w:tcW w:w="3003" w:type="dxa"/>
          </w:tcPr>
          <w:p w14:paraId="448F0C86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bookmarkEnd w:id="1"/>
          </w:p>
        </w:tc>
        <w:tc>
          <w:tcPr>
            <w:tcW w:w="1816" w:type="dxa"/>
          </w:tcPr>
          <w:p w14:paraId="3EE03A56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14:paraId="3B2ABDEC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1C4E7EA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A01EC67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4C05E0EE" w14:textId="77777777" w:rsidTr="007306B6">
        <w:tc>
          <w:tcPr>
            <w:tcW w:w="3003" w:type="dxa"/>
          </w:tcPr>
          <w:p w14:paraId="1ED82A58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r w:rsidRPr="002B4F6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bookmarkEnd w:id="2"/>
          </w:p>
        </w:tc>
        <w:tc>
          <w:tcPr>
            <w:tcW w:w="1816" w:type="dxa"/>
          </w:tcPr>
          <w:p w14:paraId="65DD3DDE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15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76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92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739B6DEC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95" w:type="dxa"/>
          </w:tcPr>
          <w:p w14:paraId="2CD4F5BD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0E42902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C1076" w:rsidRPr="00DD20B3" w14:paraId="752698F9" w14:textId="77777777" w:rsidTr="007306B6">
        <w:tc>
          <w:tcPr>
            <w:tcW w:w="3003" w:type="dxa"/>
          </w:tcPr>
          <w:p w14:paraId="1892F4F0" w14:textId="77777777" w:rsidR="00EC1076" w:rsidRPr="00DD20B3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16" w:type="dxa"/>
          </w:tcPr>
          <w:p w14:paraId="58CB5E66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0CF14646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1F21AF64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525F80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26C106DC" w14:textId="77777777" w:rsidTr="007306B6">
        <w:tc>
          <w:tcPr>
            <w:tcW w:w="3003" w:type="dxa"/>
          </w:tcPr>
          <w:p w14:paraId="64C782BD" w14:textId="77777777" w:rsidR="00EC1076" w:rsidRPr="00DD20B3" w:rsidRDefault="00EC1076" w:rsidP="007306B6">
            <w:pPr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16" w:type="dxa"/>
          </w:tcPr>
          <w:p w14:paraId="54EF7748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14:paraId="01BFF13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3B952EE2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534698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33F02622" w14:textId="77777777" w:rsidTr="007306B6">
        <w:tc>
          <w:tcPr>
            <w:tcW w:w="3003" w:type="dxa"/>
          </w:tcPr>
          <w:p w14:paraId="5630DCD8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16" w:type="dxa"/>
          </w:tcPr>
          <w:p w14:paraId="2B9529C7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0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9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8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147092EF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3</w:t>
            </w:r>
          </w:p>
        </w:tc>
        <w:tc>
          <w:tcPr>
            <w:tcW w:w="1995" w:type="dxa"/>
          </w:tcPr>
          <w:p w14:paraId="3DC193EC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65487F2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C1076" w:rsidRPr="00DD20B3" w14:paraId="03D28DB1" w14:textId="77777777" w:rsidTr="007306B6">
        <w:tc>
          <w:tcPr>
            <w:tcW w:w="3003" w:type="dxa"/>
          </w:tcPr>
          <w:p w14:paraId="1EF3AA50" w14:textId="77777777" w:rsidR="00EC1076" w:rsidRPr="00DD20B3" w:rsidRDefault="00EC1076" w:rsidP="007306B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816" w:type="dxa"/>
          </w:tcPr>
          <w:p w14:paraId="04D98F3D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2958D846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506DC959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D245F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7D94D6D4" w14:textId="77777777" w:rsidTr="007306B6">
        <w:tc>
          <w:tcPr>
            <w:tcW w:w="3003" w:type="dxa"/>
          </w:tcPr>
          <w:p w14:paraId="3F926FEE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0A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816" w:type="dxa"/>
          </w:tcPr>
          <w:p w14:paraId="6FDCD2E0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14:paraId="0592DE47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6E6609DB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B94FC0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524041E6" w14:textId="77777777" w:rsidTr="007306B6">
        <w:tc>
          <w:tcPr>
            <w:tcW w:w="3003" w:type="dxa"/>
          </w:tcPr>
          <w:p w14:paraId="520277C1" w14:textId="77777777" w:rsidR="00EC1076" w:rsidRPr="00DD20B3" w:rsidRDefault="00EC1076" w:rsidP="007306B6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816" w:type="dxa"/>
          </w:tcPr>
          <w:p w14:paraId="43B900F4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7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5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92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2B666250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6</w:t>
            </w:r>
          </w:p>
        </w:tc>
        <w:tc>
          <w:tcPr>
            <w:tcW w:w="1995" w:type="dxa"/>
          </w:tcPr>
          <w:p w14:paraId="11D6707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AA4E05D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EC1076" w:rsidRPr="00DD20B3" w14:paraId="3C4C4B11" w14:textId="77777777" w:rsidTr="007306B6">
        <w:tc>
          <w:tcPr>
            <w:tcW w:w="3003" w:type="dxa"/>
          </w:tcPr>
          <w:p w14:paraId="062D06E6" w14:textId="77777777" w:rsidR="00EC1076" w:rsidRPr="00DD20B3" w:rsidRDefault="00EC1076" w:rsidP="007306B6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API</w:t>
            </w:r>
          </w:p>
        </w:tc>
        <w:tc>
          <w:tcPr>
            <w:tcW w:w="1816" w:type="dxa"/>
          </w:tcPr>
          <w:p w14:paraId="086E6014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0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5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5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0D688D6D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3</w:t>
            </w:r>
          </w:p>
        </w:tc>
        <w:tc>
          <w:tcPr>
            <w:tcW w:w="1995" w:type="dxa"/>
          </w:tcPr>
          <w:p w14:paraId="7F063DE0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D80ABD1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</w:tr>
      <w:tr w:rsidR="00EC1076" w:rsidRPr="00DD20B3" w14:paraId="002F75E1" w14:textId="77777777" w:rsidTr="007306B6">
        <w:tc>
          <w:tcPr>
            <w:tcW w:w="3003" w:type="dxa"/>
          </w:tcPr>
          <w:p w14:paraId="55E8925B" w14:textId="77777777" w:rsidR="00EC1076" w:rsidRPr="00DD20B3" w:rsidRDefault="00EC1076" w:rsidP="007306B6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16" w:type="dxa"/>
          </w:tcPr>
          <w:p w14:paraId="56439C5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0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3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07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7AD1123C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7</w:t>
            </w:r>
          </w:p>
        </w:tc>
        <w:tc>
          <w:tcPr>
            <w:tcW w:w="1995" w:type="dxa"/>
          </w:tcPr>
          <w:p w14:paraId="41B59231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DB62828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9</w:t>
            </w:r>
          </w:p>
        </w:tc>
      </w:tr>
      <w:tr w:rsidR="00EC1076" w:rsidRPr="00DD20B3" w14:paraId="7A67BAAB" w14:textId="77777777" w:rsidTr="007306B6">
        <w:tc>
          <w:tcPr>
            <w:tcW w:w="3003" w:type="dxa"/>
          </w:tcPr>
          <w:p w14:paraId="37C9E938" w14:textId="77777777" w:rsidR="00EC1076" w:rsidRPr="003910A0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816" w:type="dxa"/>
          </w:tcPr>
          <w:p w14:paraId="5804D0D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4BCC21D1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13A2FBB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460CD9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038A0210" w14:textId="77777777" w:rsidTr="007306B6">
        <w:tc>
          <w:tcPr>
            <w:tcW w:w="3003" w:type="dxa"/>
          </w:tcPr>
          <w:p w14:paraId="78712A27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16" w:type="dxa"/>
          </w:tcPr>
          <w:p w14:paraId="286B1A1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14:paraId="2FD400C7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32E9CC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E412089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2E275147" w14:textId="77777777" w:rsidTr="007306B6">
        <w:tc>
          <w:tcPr>
            <w:tcW w:w="3003" w:type="dxa"/>
          </w:tcPr>
          <w:p w14:paraId="607DCE91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816" w:type="dxa"/>
          </w:tcPr>
          <w:p w14:paraId="556A77B4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707F04DC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9</w:t>
            </w:r>
          </w:p>
        </w:tc>
        <w:tc>
          <w:tcPr>
            <w:tcW w:w="1995" w:type="dxa"/>
          </w:tcPr>
          <w:p w14:paraId="53EA6F4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1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3)</w:t>
            </w:r>
          </w:p>
        </w:tc>
        <w:tc>
          <w:tcPr>
            <w:tcW w:w="850" w:type="dxa"/>
          </w:tcPr>
          <w:p w14:paraId="63BB93F0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EC1076" w:rsidRPr="00DD20B3" w14:paraId="4121250E" w14:textId="77777777" w:rsidTr="007306B6">
        <w:tc>
          <w:tcPr>
            <w:tcW w:w="3003" w:type="dxa"/>
          </w:tcPr>
          <w:p w14:paraId="3565EAA2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16" w:type="dxa"/>
          </w:tcPr>
          <w:p w14:paraId="21E71A87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39F16012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7BFF60C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8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2-1.568)</w:t>
            </w:r>
          </w:p>
        </w:tc>
        <w:tc>
          <w:tcPr>
            <w:tcW w:w="850" w:type="dxa"/>
          </w:tcPr>
          <w:p w14:paraId="0F300AF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EC1076" w:rsidRPr="00DD20B3" w14:paraId="14AE6312" w14:textId="77777777" w:rsidTr="007306B6">
        <w:tc>
          <w:tcPr>
            <w:tcW w:w="3003" w:type="dxa"/>
          </w:tcPr>
          <w:p w14:paraId="2F9771F0" w14:textId="77777777" w:rsidR="00EC1076" w:rsidRPr="003910A0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FNCLCC grade</w:t>
            </w:r>
          </w:p>
        </w:tc>
        <w:tc>
          <w:tcPr>
            <w:tcW w:w="1816" w:type="dxa"/>
          </w:tcPr>
          <w:p w14:paraId="5FFAD49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34BA548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6B48ED2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BE9030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7A8EA064" w14:textId="77777777" w:rsidTr="007306B6">
        <w:tc>
          <w:tcPr>
            <w:tcW w:w="3003" w:type="dxa"/>
          </w:tcPr>
          <w:p w14:paraId="011B7705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816" w:type="dxa"/>
          </w:tcPr>
          <w:p w14:paraId="15B1A740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14:paraId="5B6A111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0F1DEE8B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A550432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245062C0" w14:textId="77777777" w:rsidTr="007306B6">
        <w:tc>
          <w:tcPr>
            <w:tcW w:w="3003" w:type="dxa"/>
          </w:tcPr>
          <w:p w14:paraId="4CAC1F4D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816" w:type="dxa"/>
          </w:tcPr>
          <w:p w14:paraId="0239BA4C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7BACA99B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29F3A1C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8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3-5.976)</w:t>
            </w:r>
          </w:p>
        </w:tc>
        <w:tc>
          <w:tcPr>
            <w:tcW w:w="850" w:type="dxa"/>
          </w:tcPr>
          <w:p w14:paraId="02918964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C1076" w:rsidRPr="00DD20B3" w14:paraId="01F5316D" w14:textId="77777777" w:rsidTr="007306B6">
        <w:tc>
          <w:tcPr>
            <w:tcW w:w="3003" w:type="dxa"/>
          </w:tcPr>
          <w:p w14:paraId="3AE913AE" w14:textId="77777777" w:rsidR="00EC1076" w:rsidRPr="005E72CF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816" w:type="dxa"/>
          </w:tcPr>
          <w:p w14:paraId="1AA4BFF9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13-6.9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3D656B0E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76C8C961" w14:textId="77777777" w:rsidR="00EC1076" w:rsidRDefault="00EC1076" w:rsidP="007306B6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3(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2-10.891)</w:t>
            </w:r>
          </w:p>
        </w:tc>
        <w:tc>
          <w:tcPr>
            <w:tcW w:w="850" w:type="dxa"/>
          </w:tcPr>
          <w:p w14:paraId="0FE29184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C1076" w:rsidRPr="00DD20B3" w14:paraId="5D075B83" w14:textId="77777777" w:rsidTr="007306B6">
        <w:tc>
          <w:tcPr>
            <w:tcW w:w="3003" w:type="dxa"/>
          </w:tcPr>
          <w:p w14:paraId="3675C61D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16" w:type="dxa"/>
          </w:tcPr>
          <w:p w14:paraId="5F3E241F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6DFCA51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1055FF1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9-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0)</w:t>
            </w:r>
          </w:p>
        </w:tc>
        <w:tc>
          <w:tcPr>
            <w:tcW w:w="850" w:type="dxa"/>
          </w:tcPr>
          <w:p w14:paraId="4E278432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C1076" w:rsidRPr="00DD20B3" w14:paraId="7D96A463" w14:textId="77777777" w:rsidTr="007306B6">
        <w:tc>
          <w:tcPr>
            <w:tcW w:w="3003" w:type="dxa"/>
          </w:tcPr>
          <w:p w14:paraId="7E4E9943" w14:textId="77777777" w:rsidR="00EC1076" w:rsidRPr="003910A0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Size (cm)</w:t>
            </w:r>
          </w:p>
        </w:tc>
        <w:tc>
          <w:tcPr>
            <w:tcW w:w="1816" w:type="dxa"/>
          </w:tcPr>
          <w:p w14:paraId="285A9607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363A5998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78BE7E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4C2790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0F662419" w14:textId="77777777" w:rsidTr="007306B6">
        <w:tc>
          <w:tcPr>
            <w:tcW w:w="3003" w:type="dxa"/>
          </w:tcPr>
          <w:p w14:paraId="172D6B72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816" w:type="dxa"/>
          </w:tcPr>
          <w:p w14:paraId="447FA318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14:paraId="6FA0AFC6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028439E4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5AD9627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1D983C29" w14:textId="77777777" w:rsidTr="007306B6">
        <w:tc>
          <w:tcPr>
            <w:tcW w:w="3003" w:type="dxa"/>
          </w:tcPr>
          <w:p w14:paraId="5C8399F6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816" w:type="dxa"/>
          </w:tcPr>
          <w:p w14:paraId="3FB66C20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545EE7D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3</w:t>
            </w:r>
          </w:p>
        </w:tc>
        <w:tc>
          <w:tcPr>
            <w:tcW w:w="1995" w:type="dxa"/>
          </w:tcPr>
          <w:p w14:paraId="57F0B8E9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2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8-2.155)</w:t>
            </w:r>
          </w:p>
        </w:tc>
        <w:tc>
          <w:tcPr>
            <w:tcW w:w="850" w:type="dxa"/>
          </w:tcPr>
          <w:p w14:paraId="48F2970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EC1076" w:rsidRPr="00DD20B3" w14:paraId="69F54864" w14:textId="77777777" w:rsidTr="007306B6">
        <w:tc>
          <w:tcPr>
            <w:tcW w:w="3003" w:type="dxa"/>
          </w:tcPr>
          <w:p w14:paraId="7448C436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-15</w:t>
            </w:r>
          </w:p>
        </w:tc>
        <w:tc>
          <w:tcPr>
            <w:tcW w:w="1816" w:type="dxa"/>
          </w:tcPr>
          <w:p w14:paraId="269C4B39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54FE8A12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7</w:t>
            </w:r>
          </w:p>
        </w:tc>
        <w:tc>
          <w:tcPr>
            <w:tcW w:w="1995" w:type="dxa"/>
          </w:tcPr>
          <w:p w14:paraId="4403AF81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-2.577)</w:t>
            </w:r>
          </w:p>
        </w:tc>
        <w:tc>
          <w:tcPr>
            <w:tcW w:w="850" w:type="dxa"/>
          </w:tcPr>
          <w:p w14:paraId="5C70AEF8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EC1076" w:rsidRPr="00DD20B3" w14:paraId="5A1B9AB3" w14:textId="77777777" w:rsidTr="007306B6">
        <w:tc>
          <w:tcPr>
            <w:tcW w:w="3003" w:type="dxa"/>
          </w:tcPr>
          <w:p w14:paraId="01E71E8A" w14:textId="77777777" w:rsidR="00EC1076" w:rsidRPr="005E72CF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≥15</w:t>
            </w:r>
          </w:p>
        </w:tc>
        <w:tc>
          <w:tcPr>
            <w:tcW w:w="1816" w:type="dxa"/>
          </w:tcPr>
          <w:p w14:paraId="1A8B516D" w14:textId="77777777" w:rsidR="00EC1076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6-2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41" w:type="dxa"/>
          </w:tcPr>
          <w:p w14:paraId="6DBF8C67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  <w:tc>
          <w:tcPr>
            <w:tcW w:w="1995" w:type="dxa"/>
          </w:tcPr>
          <w:p w14:paraId="687A3909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4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1-2.7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3EB0495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0</w:t>
            </w:r>
          </w:p>
        </w:tc>
      </w:tr>
      <w:tr w:rsidR="00EC1076" w:rsidRPr="00DD20B3" w14:paraId="0F1A8A7C" w14:textId="77777777" w:rsidTr="007306B6">
        <w:tc>
          <w:tcPr>
            <w:tcW w:w="3003" w:type="dxa"/>
          </w:tcPr>
          <w:p w14:paraId="700AA54F" w14:textId="77777777" w:rsidR="00EC1076" w:rsidRPr="005E72CF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16" w:type="dxa"/>
          </w:tcPr>
          <w:p w14:paraId="6374B132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3-3.1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0EBEC1C7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</w:p>
        </w:tc>
        <w:tc>
          <w:tcPr>
            <w:tcW w:w="1995" w:type="dxa"/>
          </w:tcPr>
          <w:p w14:paraId="471CB760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0-3.1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3B3ADAD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8</w:t>
            </w:r>
          </w:p>
        </w:tc>
      </w:tr>
      <w:tr w:rsidR="00EC1076" w:rsidRPr="00DD20B3" w14:paraId="6DAB34B8" w14:textId="77777777" w:rsidTr="007306B6">
        <w:tc>
          <w:tcPr>
            <w:tcW w:w="3003" w:type="dxa"/>
          </w:tcPr>
          <w:p w14:paraId="083F7936" w14:textId="77777777" w:rsidR="00EC1076" w:rsidRPr="003910A0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Multifocality</w:t>
            </w:r>
          </w:p>
        </w:tc>
        <w:tc>
          <w:tcPr>
            <w:tcW w:w="1816" w:type="dxa"/>
          </w:tcPr>
          <w:p w14:paraId="0619CF02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272730A8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258267F6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DB146C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0454E447" w14:textId="77777777" w:rsidTr="007306B6">
        <w:tc>
          <w:tcPr>
            <w:tcW w:w="3003" w:type="dxa"/>
          </w:tcPr>
          <w:p w14:paraId="5C126D9B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6" w:type="dxa"/>
          </w:tcPr>
          <w:p w14:paraId="4A03A967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14:paraId="0986A2F2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0D25DF2E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0EFA33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5817EDDC" w14:textId="77777777" w:rsidTr="007306B6">
        <w:tc>
          <w:tcPr>
            <w:tcW w:w="3003" w:type="dxa"/>
          </w:tcPr>
          <w:p w14:paraId="47C617DD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6" w:type="dxa"/>
          </w:tcPr>
          <w:p w14:paraId="158E54BC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1055638D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36D8D4FE" w14:textId="77777777" w:rsidR="00EC1076" w:rsidRPr="00AF3557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76FD3AA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C1076" w:rsidRPr="00DD20B3" w14:paraId="00090AB7" w14:textId="77777777" w:rsidTr="007306B6">
        <w:tc>
          <w:tcPr>
            <w:tcW w:w="3003" w:type="dxa"/>
          </w:tcPr>
          <w:p w14:paraId="290CE73E" w14:textId="77777777" w:rsidR="00EC1076" w:rsidRPr="00BF29DC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1816" w:type="dxa"/>
          </w:tcPr>
          <w:p w14:paraId="6F0FF296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51DA661E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428C7007" w14:textId="77777777" w:rsidR="00EC1076" w:rsidRPr="00AF3557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B2A24C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02487D54" w14:textId="77777777" w:rsidTr="007306B6">
        <w:tc>
          <w:tcPr>
            <w:tcW w:w="3003" w:type="dxa"/>
          </w:tcPr>
          <w:p w14:paraId="75ECBE6E" w14:textId="77777777" w:rsidR="00EC1076" w:rsidRPr="00BF29DC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SFT</w:t>
            </w:r>
          </w:p>
        </w:tc>
        <w:tc>
          <w:tcPr>
            <w:tcW w:w="1816" w:type="dxa"/>
          </w:tcPr>
          <w:p w14:paraId="16528BC2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14:paraId="77C85416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5B4EBC30" w14:textId="77777777" w:rsidR="00EC1076" w:rsidRPr="00AF3557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696625D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6614EBE9" w14:textId="77777777" w:rsidTr="007306B6">
        <w:tc>
          <w:tcPr>
            <w:tcW w:w="3003" w:type="dxa"/>
          </w:tcPr>
          <w:p w14:paraId="31FCB697" w14:textId="77777777" w:rsidR="00EC1076" w:rsidRPr="00BF29DC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HC</w:t>
            </w:r>
          </w:p>
        </w:tc>
        <w:tc>
          <w:tcPr>
            <w:tcW w:w="1816" w:type="dxa"/>
          </w:tcPr>
          <w:p w14:paraId="46F585BD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54188E0F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995" w:type="dxa"/>
          </w:tcPr>
          <w:p w14:paraId="4D0EAC97" w14:textId="77777777" w:rsidR="00EC1076" w:rsidRPr="00AF3557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2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7000036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</w:tr>
      <w:tr w:rsidR="00EC1076" w:rsidRPr="00DD20B3" w14:paraId="438EED74" w14:textId="77777777" w:rsidTr="007306B6">
        <w:tc>
          <w:tcPr>
            <w:tcW w:w="3003" w:type="dxa"/>
          </w:tcPr>
          <w:p w14:paraId="4BAB30BF" w14:textId="77777777" w:rsidR="00EC1076" w:rsidRPr="00FA6E1B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PNST</w:t>
            </w:r>
          </w:p>
        </w:tc>
        <w:tc>
          <w:tcPr>
            <w:tcW w:w="1816" w:type="dxa"/>
          </w:tcPr>
          <w:p w14:paraId="0179E6D5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3C992BE2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6</w:t>
            </w:r>
          </w:p>
        </w:tc>
        <w:tc>
          <w:tcPr>
            <w:tcW w:w="1995" w:type="dxa"/>
          </w:tcPr>
          <w:p w14:paraId="5B3540E9" w14:textId="77777777" w:rsidR="00EC1076" w:rsidRPr="00AF3557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5081EB6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3</w:t>
            </w:r>
          </w:p>
        </w:tc>
      </w:tr>
      <w:tr w:rsidR="00EC1076" w:rsidRPr="00DD20B3" w14:paraId="16693AAB" w14:textId="77777777" w:rsidTr="007306B6">
        <w:tc>
          <w:tcPr>
            <w:tcW w:w="3003" w:type="dxa"/>
          </w:tcPr>
          <w:p w14:paraId="5D3863F7" w14:textId="77777777" w:rsidR="00EC1076" w:rsidRPr="00FC66E5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LMS</w:t>
            </w:r>
          </w:p>
        </w:tc>
        <w:tc>
          <w:tcPr>
            <w:tcW w:w="1816" w:type="dxa"/>
          </w:tcPr>
          <w:p w14:paraId="575FD8FD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13144F15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6</w:t>
            </w:r>
          </w:p>
        </w:tc>
        <w:tc>
          <w:tcPr>
            <w:tcW w:w="1995" w:type="dxa"/>
          </w:tcPr>
          <w:p w14:paraId="0D2AA50F" w14:textId="77777777" w:rsidR="00EC1076" w:rsidRPr="00AF3557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80AEE6A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4</w:t>
            </w:r>
          </w:p>
        </w:tc>
      </w:tr>
      <w:tr w:rsidR="00EC1076" w:rsidRPr="00DD20B3" w14:paraId="473D9428" w14:textId="77777777" w:rsidTr="007306B6">
        <w:tc>
          <w:tcPr>
            <w:tcW w:w="3003" w:type="dxa"/>
          </w:tcPr>
          <w:p w14:paraId="5DFC63A6" w14:textId="77777777" w:rsidR="00EC1076" w:rsidRPr="00FC66E5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D </w:t>
            </w:r>
            <w:proofErr w:type="spellStart"/>
            <w:r w:rsidRPr="005E72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o</w:t>
            </w:r>
            <w:proofErr w:type="spellEnd"/>
          </w:p>
        </w:tc>
        <w:tc>
          <w:tcPr>
            <w:tcW w:w="1816" w:type="dxa"/>
          </w:tcPr>
          <w:p w14:paraId="3687B39E" w14:textId="77777777" w:rsidR="00EC1076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3-3.4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0F0285D9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8</w:t>
            </w:r>
          </w:p>
        </w:tc>
        <w:tc>
          <w:tcPr>
            <w:tcW w:w="1995" w:type="dxa"/>
          </w:tcPr>
          <w:p w14:paraId="6ED59A50" w14:textId="77777777" w:rsidR="00EC1076" w:rsidRPr="00AF3557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2-3.3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38DF004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1</w:t>
            </w:r>
          </w:p>
        </w:tc>
      </w:tr>
      <w:tr w:rsidR="00EC1076" w:rsidRPr="00DD20B3" w14:paraId="311C4B5F" w14:textId="77777777" w:rsidTr="007306B6">
        <w:tc>
          <w:tcPr>
            <w:tcW w:w="3003" w:type="dxa"/>
          </w:tcPr>
          <w:p w14:paraId="2069A00B" w14:textId="77777777" w:rsidR="00EC1076" w:rsidRPr="00FC66E5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 xml:space="preserve">WD </w:t>
            </w:r>
            <w:proofErr w:type="spellStart"/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lipo</w:t>
            </w:r>
            <w:proofErr w:type="spellEnd"/>
          </w:p>
        </w:tc>
        <w:tc>
          <w:tcPr>
            <w:tcW w:w="1816" w:type="dxa"/>
          </w:tcPr>
          <w:p w14:paraId="0F2D93DA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4-1.1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628DBB1B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8</w:t>
            </w:r>
          </w:p>
        </w:tc>
        <w:tc>
          <w:tcPr>
            <w:tcW w:w="1995" w:type="dxa"/>
          </w:tcPr>
          <w:p w14:paraId="724FDB63" w14:textId="77777777" w:rsidR="00EC1076" w:rsidRPr="00AF3557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8-0.7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CA06A55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</w:p>
        </w:tc>
      </w:tr>
      <w:tr w:rsidR="00EC1076" w:rsidRPr="00DD20B3" w14:paraId="0E709D89" w14:textId="77777777" w:rsidTr="007306B6">
        <w:tc>
          <w:tcPr>
            <w:tcW w:w="3003" w:type="dxa"/>
          </w:tcPr>
          <w:p w14:paraId="2584452B" w14:textId="77777777" w:rsidR="00EC1076" w:rsidRPr="00FC66E5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16" w:type="dxa"/>
          </w:tcPr>
          <w:p w14:paraId="5E5E4B4D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627BAA27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1</w:t>
            </w:r>
          </w:p>
        </w:tc>
        <w:tc>
          <w:tcPr>
            <w:tcW w:w="1995" w:type="dxa"/>
          </w:tcPr>
          <w:p w14:paraId="3D3B8A90" w14:textId="77777777" w:rsidR="00EC1076" w:rsidRPr="00AF3557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03F7B79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2</w:t>
            </w:r>
          </w:p>
        </w:tc>
      </w:tr>
      <w:tr w:rsidR="00EC1076" w:rsidRPr="00DD20B3" w14:paraId="523C9AD4" w14:textId="77777777" w:rsidTr="007306B6">
        <w:tc>
          <w:tcPr>
            <w:tcW w:w="3003" w:type="dxa"/>
          </w:tcPr>
          <w:p w14:paraId="11585CAD" w14:textId="77777777" w:rsidR="00EC1076" w:rsidRPr="00CE1804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Radiation</w:t>
            </w:r>
          </w:p>
        </w:tc>
        <w:tc>
          <w:tcPr>
            <w:tcW w:w="1816" w:type="dxa"/>
          </w:tcPr>
          <w:p w14:paraId="05E80C67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32307DB2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0952EAF0" w14:textId="77777777" w:rsidR="00EC1076" w:rsidRPr="00AF3557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0BA16C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60971B4A" w14:textId="77777777" w:rsidTr="007306B6">
        <w:tc>
          <w:tcPr>
            <w:tcW w:w="3003" w:type="dxa"/>
          </w:tcPr>
          <w:p w14:paraId="7A0C94BF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6" w:type="dxa"/>
          </w:tcPr>
          <w:p w14:paraId="4FB36C81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14:paraId="31567A4A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5D9E3229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8F74176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67FD7173" w14:textId="77777777" w:rsidTr="007306B6">
        <w:tc>
          <w:tcPr>
            <w:tcW w:w="3003" w:type="dxa"/>
          </w:tcPr>
          <w:p w14:paraId="1FFED468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6" w:type="dxa"/>
          </w:tcPr>
          <w:p w14:paraId="0E274A30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5-1.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1455D3F4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0</w:t>
            </w:r>
          </w:p>
        </w:tc>
        <w:tc>
          <w:tcPr>
            <w:tcW w:w="1995" w:type="dxa"/>
          </w:tcPr>
          <w:p w14:paraId="3BB0FA2D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4-1.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F7A7594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2</w:t>
            </w:r>
          </w:p>
        </w:tc>
      </w:tr>
      <w:tr w:rsidR="00EC1076" w:rsidRPr="00DD20B3" w14:paraId="5AD5D5A9" w14:textId="77777777" w:rsidTr="007306B6">
        <w:tc>
          <w:tcPr>
            <w:tcW w:w="3003" w:type="dxa"/>
          </w:tcPr>
          <w:p w14:paraId="00F63BF2" w14:textId="77777777" w:rsidR="00EC1076" w:rsidRPr="003910A0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816" w:type="dxa"/>
          </w:tcPr>
          <w:p w14:paraId="01666D5D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517E2FF9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10348B8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09A398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1B744CEC" w14:textId="77777777" w:rsidTr="007306B6">
        <w:tc>
          <w:tcPr>
            <w:tcW w:w="3003" w:type="dxa"/>
          </w:tcPr>
          <w:p w14:paraId="58728D42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6" w:type="dxa"/>
          </w:tcPr>
          <w:p w14:paraId="3DA20727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0BF92568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01CD022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69A1E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2C553535" w14:textId="77777777" w:rsidTr="007306B6">
        <w:tc>
          <w:tcPr>
            <w:tcW w:w="3003" w:type="dxa"/>
          </w:tcPr>
          <w:p w14:paraId="57B7A9D6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"/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bookmarkEnd w:id="3"/>
          </w:p>
        </w:tc>
        <w:tc>
          <w:tcPr>
            <w:tcW w:w="1816" w:type="dxa"/>
          </w:tcPr>
          <w:p w14:paraId="3BFB681C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36D5CD31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432DB488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B73962E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C1076" w:rsidRPr="00DD20B3" w14:paraId="74A7F2E0" w14:textId="77777777" w:rsidTr="007306B6">
        <w:tc>
          <w:tcPr>
            <w:tcW w:w="3003" w:type="dxa"/>
          </w:tcPr>
          <w:p w14:paraId="5BE70B91" w14:textId="77777777" w:rsidR="00EC1076" w:rsidRPr="003910A0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6347842"/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Chemoradiotherapy</w:t>
            </w:r>
            <w:bookmarkEnd w:id="4"/>
          </w:p>
        </w:tc>
        <w:tc>
          <w:tcPr>
            <w:tcW w:w="1816" w:type="dxa"/>
          </w:tcPr>
          <w:p w14:paraId="49B3A74C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0C25DE7D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23D506A7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6CF2B6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78E69055" w14:textId="77777777" w:rsidTr="007306B6">
        <w:tc>
          <w:tcPr>
            <w:tcW w:w="3003" w:type="dxa"/>
          </w:tcPr>
          <w:p w14:paraId="6A1D7582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6" w:type="dxa"/>
          </w:tcPr>
          <w:p w14:paraId="0731D911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14:paraId="1E6116AD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0DAFB8DA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9533A0B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0CA5D1CC" w14:textId="77777777" w:rsidTr="007306B6">
        <w:tc>
          <w:tcPr>
            <w:tcW w:w="3003" w:type="dxa"/>
          </w:tcPr>
          <w:p w14:paraId="403C1300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6" w:type="dxa"/>
          </w:tcPr>
          <w:p w14:paraId="5BB1C63C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4E0EC077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7</w:t>
            </w:r>
          </w:p>
        </w:tc>
        <w:tc>
          <w:tcPr>
            <w:tcW w:w="1995" w:type="dxa"/>
          </w:tcPr>
          <w:p w14:paraId="26FA78D0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1F98665" w14:textId="77777777" w:rsidR="00EC1076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</w:tr>
      <w:tr w:rsidR="00EC1076" w:rsidRPr="00DD20B3" w14:paraId="3216C35F" w14:textId="77777777" w:rsidTr="007306B6">
        <w:tc>
          <w:tcPr>
            <w:tcW w:w="3003" w:type="dxa"/>
          </w:tcPr>
          <w:p w14:paraId="506E3163" w14:textId="77777777" w:rsidR="00EC1076" w:rsidRPr="003910A0" w:rsidRDefault="00EC1076" w:rsidP="00730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Extent of resection</w:t>
            </w:r>
          </w:p>
        </w:tc>
        <w:tc>
          <w:tcPr>
            <w:tcW w:w="1816" w:type="dxa"/>
          </w:tcPr>
          <w:p w14:paraId="2E69783C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1F366466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04B6654A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587F41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0C72CFF5" w14:textId="77777777" w:rsidTr="007306B6">
        <w:tc>
          <w:tcPr>
            <w:tcW w:w="3003" w:type="dxa"/>
          </w:tcPr>
          <w:p w14:paraId="2E51D66D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816" w:type="dxa"/>
          </w:tcPr>
          <w:p w14:paraId="149BCEF2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14:paraId="385EC7FF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</w:tcPr>
          <w:p w14:paraId="272B5050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3B4DC4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76" w:rsidRPr="00DD20B3" w14:paraId="0AD67C47" w14:textId="77777777" w:rsidTr="007306B6">
        <w:tc>
          <w:tcPr>
            <w:tcW w:w="3003" w:type="dxa"/>
          </w:tcPr>
          <w:p w14:paraId="2BA0A6C6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1816" w:type="dxa"/>
          </w:tcPr>
          <w:p w14:paraId="4D2AB952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7B144BE3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1</w:t>
            </w:r>
          </w:p>
        </w:tc>
        <w:tc>
          <w:tcPr>
            <w:tcW w:w="1995" w:type="dxa"/>
          </w:tcPr>
          <w:p w14:paraId="54B04025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899AEE0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0</w:t>
            </w:r>
          </w:p>
        </w:tc>
      </w:tr>
      <w:tr w:rsidR="00EC1076" w:rsidRPr="00DD20B3" w14:paraId="2C626A8C" w14:textId="77777777" w:rsidTr="007306B6">
        <w:tc>
          <w:tcPr>
            <w:tcW w:w="3003" w:type="dxa"/>
          </w:tcPr>
          <w:p w14:paraId="616A6C69" w14:textId="77777777" w:rsidR="00EC1076" w:rsidRPr="003910A0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C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16" w:type="dxa"/>
          </w:tcPr>
          <w:p w14:paraId="4ACDCFF6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14:paraId="54AFE5B6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3</w:t>
            </w:r>
          </w:p>
        </w:tc>
        <w:tc>
          <w:tcPr>
            <w:tcW w:w="1995" w:type="dxa"/>
          </w:tcPr>
          <w:p w14:paraId="7B0C4CAF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1E6C00D" w14:textId="77777777" w:rsidR="00EC1076" w:rsidRPr="00DD20B3" w:rsidRDefault="00EC1076" w:rsidP="007306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3</w:t>
            </w:r>
          </w:p>
        </w:tc>
      </w:tr>
    </w:tbl>
    <w:bookmarkEnd w:id="0"/>
    <w:p w14:paraId="32D67011" w14:textId="492259D4" w:rsidR="007535EB" w:rsidRDefault="00EC1076">
      <w:r w:rsidRPr="00D523EE">
        <w:rPr>
          <w:rFonts w:ascii="Times New Roman" w:hAnsi="Times New Roman" w:cs="Times New Roman"/>
        </w:rPr>
        <w:t>SFT, solitary fibrous tumor; MFHC, Malignant fibrous histiocytoma</w:t>
      </w:r>
      <w:r w:rsidRPr="00D523EE">
        <w:rPr>
          <w:rFonts w:ascii="Times New Roman" w:hAnsi="Times New Roman" w:cs="Times New Roman"/>
          <w:color w:val="333333"/>
          <w:shd w:val="clear" w:color="auto" w:fill="FFFFFF"/>
        </w:rPr>
        <w:t xml:space="preserve">; </w:t>
      </w:r>
      <w:r w:rsidRPr="00D523EE">
        <w:rPr>
          <w:rFonts w:ascii="Times New Roman" w:hAnsi="Times New Roman" w:cs="Times New Roman"/>
        </w:rPr>
        <w:t xml:space="preserve">MPNST, malignant peripheral nerve sheath tumor; LMS, leiomyosarcoma; DD </w:t>
      </w:r>
      <w:proofErr w:type="spellStart"/>
      <w:r w:rsidRPr="00D523EE">
        <w:rPr>
          <w:rFonts w:ascii="Times New Roman" w:hAnsi="Times New Roman" w:cs="Times New Roman"/>
        </w:rPr>
        <w:t>lipo</w:t>
      </w:r>
      <w:proofErr w:type="spellEnd"/>
      <w:r w:rsidRPr="00D523EE">
        <w:rPr>
          <w:rFonts w:ascii="Times New Roman" w:hAnsi="Times New Roman" w:cs="Times New Roman"/>
        </w:rPr>
        <w:t>, dedifferentiated liposarcoma</w:t>
      </w:r>
      <w:r w:rsidRPr="00D523EE">
        <w:rPr>
          <w:rFonts w:ascii="Times New Roman" w:hAnsi="Times New Roman" w:cs="Times New Roman"/>
          <w:color w:val="333333"/>
          <w:shd w:val="clear" w:color="auto" w:fill="FFFFFF"/>
        </w:rPr>
        <w:t>;</w:t>
      </w:r>
      <w:r w:rsidRPr="00D523EE">
        <w:rPr>
          <w:rFonts w:ascii="Times New Roman" w:hAnsi="Times New Roman" w:cs="Times New Roman"/>
        </w:rPr>
        <w:t xml:space="preserve"> WD </w:t>
      </w:r>
      <w:proofErr w:type="spellStart"/>
      <w:r w:rsidRPr="00D523EE">
        <w:rPr>
          <w:rFonts w:ascii="Times New Roman" w:hAnsi="Times New Roman" w:cs="Times New Roman"/>
        </w:rPr>
        <w:t>lipo</w:t>
      </w:r>
      <w:proofErr w:type="spellEnd"/>
      <w:r w:rsidRPr="00D523EE">
        <w:rPr>
          <w:rFonts w:ascii="Times New Roman" w:hAnsi="Times New Roman" w:cs="Times New Roman"/>
        </w:rPr>
        <w:t>, well-differentiated liposarcoma</w:t>
      </w:r>
      <w:r w:rsidRPr="00D523EE">
        <w:rPr>
          <w:rFonts w:ascii="Times New Roman" w:hAnsi="Times New Roman" w:cs="Times New Roman"/>
          <w:color w:val="333333"/>
          <w:shd w:val="clear" w:color="auto" w:fill="FFFFFF"/>
        </w:rPr>
        <w:t>;</w:t>
      </w:r>
      <w:r w:rsidRPr="00D523EE">
        <w:rPr>
          <w:rFonts w:ascii="Times New Roman" w:hAnsi="Times New Roman" w:cs="Times New Roman"/>
        </w:rPr>
        <w:t xml:space="preserve"> FNCLCC, French National Federation of the Centers for the Fight Against Cancer; API, Asian/Pacific Islander</w:t>
      </w:r>
      <w:r w:rsidRPr="00D523EE">
        <w:rPr>
          <w:rFonts w:ascii="Times New Roman" w:hAnsi="Times New Roman" w:cs="Times New Roman"/>
          <w:color w:val="333333"/>
          <w:shd w:val="clear" w:color="auto" w:fill="FFFFFF"/>
        </w:rPr>
        <w:t>;</w:t>
      </w:r>
      <w:r w:rsidRPr="00D523EE">
        <w:rPr>
          <w:rFonts w:ascii="Times New Roman" w:hAnsi="Times New Roman" w:cs="Times New Roman"/>
        </w:rPr>
        <w:t xml:space="preserve"> OS, overall survival; CSS, cancer-specific survival</w:t>
      </w:r>
    </w:p>
    <w:sectPr w:rsidR="007535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21DBC8" w14:textId="77777777" w:rsidR="003813BA" w:rsidRDefault="003813BA" w:rsidP="00EC1076">
      <w:r>
        <w:separator/>
      </w:r>
    </w:p>
  </w:endnote>
  <w:endnote w:type="continuationSeparator" w:id="0">
    <w:p w14:paraId="35B93B52" w14:textId="77777777" w:rsidR="003813BA" w:rsidRDefault="003813BA" w:rsidP="00EC1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LTStd-Roman">
    <w:altName w:val="Times New Roman"/>
    <w:panose1 w:val="00000000000000000000"/>
    <w:charset w:val="00"/>
    <w:family w:val="roman"/>
    <w:notTrueType/>
    <w:pitch w:val="default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6526C0" w14:textId="77777777" w:rsidR="003813BA" w:rsidRDefault="003813BA" w:rsidP="00EC1076">
      <w:r>
        <w:separator/>
      </w:r>
    </w:p>
  </w:footnote>
  <w:footnote w:type="continuationSeparator" w:id="0">
    <w:p w14:paraId="7090E65B" w14:textId="77777777" w:rsidR="003813BA" w:rsidRDefault="003813BA" w:rsidP="00EC1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0B5"/>
    <w:rsid w:val="003813BA"/>
    <w:rsid w:val="007535EB"/>
    <w:rsid w:val="009500B5"/>
    <w:rsid w:val="00EC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C2581D-F9AA-4278-8356-D3211EEB3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10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1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1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1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1076"/>
    <w:rPr>
      <w:sz w:val="18"/>
      <w:szCs w:val="18"/>
    </w:rPr>
  </w:style>
  <w:style w:type="table" w:styleId="a7">
    <w:name w:val="Table Grid"/>
    <w:basedOn w:val="a1"/>
    <w:uiPriority w:val="39"/>
    <w:rsid w:val="00EC107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EC107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EC1076"/>
    <w:rPr>
      <w:rFonts w:ascii="TimesLTStd-Roman" w:hAnsi="TimesLTStd-Roman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超</dc:creator>
  <cp:keywords/>
  <dc:description/>
  <cp:lastModifiedBy>张 超</cp:lastModifiedBy>
  <cp:revision>2</cp:revision>
  <dcterms:created xsi:type="dcterms:W3CDTF">2020-07-25T05:48:00Z</dcterms:created>
  <dcterms:modified xsi:type="dcterms:W3CDTF">2020-07-25T05:49:00Z</dcterms:modified>
</cp:coreProperties>
</file>